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8C185" w14:textId="7C395958" w:rsidR="00453674" w:rsidRPr="00453674" w:rsidRDefault="00453674" w:rsidP="00453674">
      <w:pPr>
        <w:jc w:val="center"/>
        <w:rPr>
          <w:b/>
          <w:bCs/>
        </w:rPr>
      </w:pPr>
      <w:r w:rsidRPr="00453674">
        <w:rPr>
          <w:rFonts w:hint="eastAsia"/>
          <w:b/>
          <w:bCs/>
        </w:rPr>
        <w:t>sTabl</w:t>
      </w:r>
      <w:r w:rsidRPr="00453674">
        <w:rPr>
          <w:b/>
          <w:bCs/>
        </w:rPr>
        <w:t xml:space="preserve">e.1 </w:t>
      </w:r>
      <w:r>
        <w:rPr>
          <w:b/>
          <w:bCs/>
        </w:rPr>
        <w:t xml:space="preserve">Expression pattern of </w:t>
      </w:r>
      <w:r w:rsidRPr="00453674">
        <w:rPr>
          <w:b/>
          <w:bCs/>
        </w:rPr>
        <w:t xml:space="preserve">PLOD1 in </w:t>
      </w:r>
      <w:r>
        <w:rPr>
          <w:b/>
          <w:bCs/>
        </w:rPr>
        <w:t>Pan-cancer perspective.</w:t>
      </w:r>
    </w:p>
    <w:tbl>
      <w:tblPr>
        <w:tblW w:w="15366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640"/>
        <w:gridCol w:w="1500"/>
        <w:gridCol w:w="226"/>
        <w:gridCol w:w="974"/>
        <w:gridCol w:w="226"/>
        <w:gridCol w:w="974"/>
        <w:gridCol w:w="226"/>
        <w:gridCol w:w="974"/>
        <w:gridCol w:w="226"/>
      </w:tblGrid>
      <w:tr w:rsidR="00D74420" w:rsidRPr="00D74420" w14:paraId="5E50BFFB" w14:textId="77777777" w:rsidTr="00D74420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1B97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4F29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BFF1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727C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Ma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E874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Minim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8F4F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B058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IQ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F8BF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Lower quartile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7BF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Upper quartil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588A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9156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S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8333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SE</w:t>
            </w:r>
          </w:p>
        </w:tc>
      </w:tr>
      <w:tr w:rsidR="00D74420" w:rsidRPr="00D74420" w14:paraId="39220230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F09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22E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AAA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7AB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F1A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DF6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215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3BC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2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235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C4B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102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44B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26</w:t>
            </w:r>
          </w:p>
        </w:tc>
      </w:tr>
      <w:tr w:rsidR="00D74420" w:rsidRPr="00D74420" w14:paraId="2118564E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BFE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L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0FC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147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FF6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5C1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7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017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695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9F3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4AE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946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CDC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BC3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39</w:t>
            </w:r>
          </w:p>
        </w:tc>
      </w:tr>
      <w:tr w:rsidR="00D74420" w:rsidRPr="00D74420" w14:paraId="3B6C6E5A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B22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L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1E0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555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30D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7FF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7C2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773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E4B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B82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1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F6F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C46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AF5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4</w:t>
            </w:r>
          </w:p>
        </w:tc>
      </w:tr>
      <w:tr w:rsidR="00D74420" w:rsidRPr="00D74420" w14:paraId="165D2CEC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532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EA1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2FD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541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F20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6B9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DF5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EC9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50B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B58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D51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984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5</w:t>
            </w:r>
          </w:p>
        </w:tc>
      </w:tr>
      <w:tr w:rsidR="00D74420" w:rsidRPr="00D74420" w14:paraId="77868422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0BB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24E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847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699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FE6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.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9DD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2F9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2A1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833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7EF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7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B29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899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4</w:t>
            </w:r>
          </w:p>
        </w:tc>
      </w:tr>
      <w:tr w:rsidR="00D74420" w:rsidRPr="00D74420" w14:paraId="1F12C0F3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F16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E42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61E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4AB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DF2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67E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047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83F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F3F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7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4BA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896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F2F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46</w:t>
            </w:r>
          </w:p>
        </w:tc>
      </w:tr>
      <w:tr w:rsidR="00D74420" w:rsidRPr="00D74420" w14:paraId="0879F643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E30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3DB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1AC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469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E41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482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0AE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35D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E8C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DCF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9C3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7FD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8</w:t>
            </w:r>
          </w:p>
        </w:tc>
      </w:tr>
      <w:tr w:rsidR="00D74420" w:rsidRPr="00D74420" w14:paraId="139BA606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2BE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F6C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9F7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6A4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FBA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626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F0D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2F0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996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9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BBF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D6E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56C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85</w:t>
            </w:r>
          </w:p>
        </w:tc>
      </w:tr>
      <w:tr w:rsidR="00D74420" w:rsidRPr="00D74420" w14:paraId="6AA6EDC5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019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7CF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95F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680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1C8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8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392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DD1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BDA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AB0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F81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631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85C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55</w:t>
            </w:r>
          </w:p>
        </w:tc>
      </w:tr>
      <w:tr w:rsidR="00D74420" w:rsidRPr="00D74420" w14:paraId="2966A91F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8D8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9AF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83B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2EC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B1C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7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40B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A9A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8C6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C9A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CAF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EBC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2C9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6</w:t>
            </w:r>
          </w:p>
        </w:tc>
      </w:tr>
      <w:tr w:rsidR="00D74420" w:rsidRPr="00D74420" w14:paraId="4E33F8E4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E54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890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758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036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53B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D17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C17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8FD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883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80E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64E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C2B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2</w:t>
            </w:r>
          </w:p>
        </w:tc>
      </w:tr>
      <w:tr w:rsidR="00D74420" w:rsidRPr="00D74420" w14:paraId="12AC9B89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19F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LB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227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6A1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1BA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3A0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AAA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BF6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FB3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C33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1B0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E53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55D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9</w:t>
            </w:r>
          </w:p>
        </w:tc>
      </w:tr>
      <w:tr w:rsidR="00D74420" w:rsidRPr="00D74420" w14:paraId="5DC9A14F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9C9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A4E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F28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FF8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1AD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39D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CC7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BA0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06C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5D5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599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321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92</w:t>
            </w:r>
          </w:p>
        </w:tc>
      </w:tr>
      <w:tr w:rsidR="00D74420" w:rsidRPr="00D74420" w14:paraId="54B7613E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299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7FA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440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548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6BE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3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7B9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3C6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030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1C4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8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6EC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3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494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9D6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5</w:t>
            </w:r>
          </w:p>
        </w:tc>
      </w:tr>
      <w:tr w:rsidR="00D74420" w:rsidRPr="00D74420" w14:paraId="6643586F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65C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B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96D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0F7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466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F06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47E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5FD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E5B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B46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333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276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E43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25</w:t>
            </w:r>
          </w:p>
        </w:tc>
      </w:tr>
      <w:tr w:rsidR="00D74420" w:rsidRPr="00D74420" w14:paraId="15DB8E20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875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B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1FD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A7D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845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807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B83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A45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C56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6C5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3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2B7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9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3B7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FA4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5</w:t>
            </w:r>
          </w:p>
        </w:tc>
      </w:tr>
      <w:tr w:rsidR="00D74420" w:rsidRPr="00D74420" w14:paraId="70D1B4FF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1FA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A5E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A2E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21B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9DF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8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6FE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0D9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2CD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4B0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853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46C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E69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17</w:t>
            </w:r>
          </w:p>
        </w:tc>
      </w:tr>
      <w:tr w:rsidR="00D74420" w:rsidRPr="00D74420" w14:paraId="0C585D2C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96F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829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383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592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CA3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724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121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DA3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8D1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3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0BD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7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F25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F44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8</w:t>
            </w:r>
          </w:p>
        </w:tc>
      </w:tr>
      <w:tr w:rsidR="00D74420" w:rsidRPr="00D74420" w14:paraId="06249110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289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01C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001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187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CB4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8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DC1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D15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F96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AA4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3E2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9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37E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DCC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7</w:t>
            </w:r>
          </w:p>
        </w:tc>
      </w:tr>
      <w:tr w:rsidR="00D74420" w:rsidRPr="00D74420" w14:paraId="57BAA4EE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C81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D37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CC5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6FE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27F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254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892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7DA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9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741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423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355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F9A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26</w:t>
            </w:r>
          </w:p>
        </w:tc>
      </w:tr>
      <w:tr w:rsidR="00D74420" w:rsidRPr="00D74420" w14:paraId="0A9F78E6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24E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FDE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F7F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7F2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768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9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E89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11B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69C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D2E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1A3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9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A26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E48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</w:t>
            </w:r>
          </w:p>
        </w:tc>
      </w:tr>
      <w:tr w:rsidR="00D74420" w:rsidRPr="00D74420" w14:paraId="37F318D9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BF3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422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7DB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506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9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D87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.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EF0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B60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824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8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1C0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6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404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F5F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604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</w:t>
            </w:r>
          </w:p>
        </w:tc>
      </w:tr>
      <w:tr w:rsidR="00D74420" w:rsidRPr="00D74420" w14:paraId="18AF5F2F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184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R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F37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059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A13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AFF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9F2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2C2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9D1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D7B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8F8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E8A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B6D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86</w:t>
            </w:r>
          </w:p>
        </w:tc>
      </w:tr>
      <w:tr w:rsidR="00D74420" w:rsidRPr="00D74420" w14:paraId="0418AC18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3D5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R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972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F3B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200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712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8DC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F65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3D4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B16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53E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8C5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29F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5</w:t>
            </w:r>
          </w:p>
        </w:tc>
      </w:tr>
      <w:tr w:rsidR="00D74420" w:rsidRPr="00D74420" w14:paraId="61DD6B99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D39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A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E42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858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D36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BD9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7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BD2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2C7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1DB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9D5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04B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F92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60F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4</w:t>
            </w:r>
          </w:p>
        </w:tc>
      </w:tr>
      <w:tr w:rsidR="00D74420" w:rsidRPr="00D74420" w14:paraId="74009A4A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A93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G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AA1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419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735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815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B62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D8C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255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220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083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085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9E3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</w:t>
            </w:r>
          </w:p>
        </w:tc>
      </w:tr>
      <w:tr w:rsidR="00D74420" w:rsidRPr="00D74420" w14:paraId="3645BB30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01E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6F2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178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EF9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E02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1A8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9FF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2C6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5B2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46F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D42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25F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5</w:t>
            </w:r>
          </w:p>
        </w:tc>
      </w:tr>
      <w:tr w:rsidR="00D74420" w:rsidRPr="00D74420" w14:paraId="6564A6B4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E71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689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959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631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D53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E4B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01C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71A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1AC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1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97C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D7E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A99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1</w:t>
            </w:r>
          </w:p>
        </w:tc>
      </w:tr>
      <w:tr w:rsidR="00D74420" w:rsidRPr="00D74420" w14:paraId="6CEABDE4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29E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171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2E8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514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C3A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8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5DC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491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371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66D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DE0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F07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B07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8</w:t>
            </w:r>
          </w:p>
        </w:tc>
      </w:tr>
      <w:tr w:rsidR="00D74420" w:rsidRPr="00D74420" w14:paraId="30560431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D82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219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6EE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AEB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86E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2F0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0B5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B12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963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565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926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868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2</w:t>
            </w:r>
          </w:p>
        </w:tc>
      </w:tr>
      <w:tr w:rsidR="00D74420" w:rsidRPr="00D74420" w14:paraId="615EA72B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92E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B69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45F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451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337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26F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A29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E13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69A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3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0D3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0A7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104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7</w:t>
            </w:r>
          </w:p>
        </w:tc>
      </w:tr>
      <w:tr w:rsidR="00D74420" w:rsidRPr="00D74420" w14:paraId="1BC71E5A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16F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LU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666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B21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33E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1D2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.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35A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BCC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F7B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E8E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5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629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47E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301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8</w:t>
            </w:r>
          </w:p>
        </w:tc>
      </w:tr>
      <w:tr w:rsidR="00D74420" w:rsidRPr="00D74420" w14:paraId="515B9186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326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16E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623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26E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46C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336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368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F51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3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677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5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81A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9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3D4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F96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01</w:t>
            </w:r>
          </w:p>
        </w:tc>
      </w:tr>
      <w:tr w:rsidR="00D74420" w:rsidRPr="00D74420" w14:paraId="6AF4422F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A8D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B7F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79D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F14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88F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2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207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E3B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36A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933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7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28F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0A4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877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1</w:t>
            </w:r>
          </w:p>
        </w:tc>
      </w:tr>
      <w:tr w:rsidR="00D74420" w:rsidRPr="00D74420" w14:paraId="44927BCF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E52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1E1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694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3AE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A58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5F6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8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602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EC4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C67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B44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A51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641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02</w:t>
            </w:r>
          </w:p>
        </w:tc>
      </w:tr>
      <w:tr w:rsidR="00D74420" w:rsidRPr="00D74420" w14:paraId="6BDC7E80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94C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9BA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AEE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040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021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51D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951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B56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326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9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EC3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A5B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66B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1</w:t>
            </w:r>
          </w:p>
        </w:tc>
      </w:tr>
      <w:tr w:rsidR="00D74420" w:rsidRPr="00D74420" w14:paraId="3D83EAC3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F6C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P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EB8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070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D2A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602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D86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752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560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C2C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43E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2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E4A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CE2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78</w:t>
            </w:r>
          </w:p>
        </w:tc>
      </w:tr>
      <w:tr w:rsidR="00D74420" w:rsidRPr="00D74420" w14:paraId="3EE5059B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1C0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P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DC3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C8C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46F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6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84C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E8D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4C9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9B8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D0F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3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C46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AFB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616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3</w:t>
            </w:r>
          </w:p>
        </w:tc>
      </w:tr>
      <w:tr w:rsidR="00D74420" w:rsidRPr="00D74420" w14:paraId="5F6D1C49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E1B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7A6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7EB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FC0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10C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45E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8D6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AA3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30C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68C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D7D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484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5</w:t>
            </w:r>
          </w:p>
        </w:tc>
      </w:tr>
      <w:tr w:rsidR="00D74420" w:rsidRPr="00D74420" w14:paraId="4CA3EC0C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16B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C13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980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02B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B6F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203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A8A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654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575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CE6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C31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57C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1</w:t>
            </w:r>
          </w:p>
        </w:tc>
      </w:tr>
      <w:tr w:rsidR="00D74420" w:rsidRPr="00D74420" w14:paraId="07665B97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786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E9E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BD8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BA9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048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AE8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3CF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E9D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42A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FC4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E49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A3A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11</w:t>
            </w:r>
          </w:p>
        </w:tc>
      </w:tr>
      <w:tr w:rsidR="00D74420" w:rsidRPr="00D74420" w14:paraId="215D8F13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6C3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962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84A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BC5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00C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2AA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458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0A8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C9E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C6D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AA2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6CA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1</w:t>
            </w:r>
          </w:p>
        </w:tc>
      </w:tr>
      <w:tr w:rsidR="00D74420" w:rsidRPr="00D74420" w14:paraId="4B258959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932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5BC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602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360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6D4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8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1D2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517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2CD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3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6D2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7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241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808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3E4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41</w:t>
            </w:r>
          </w:p>
        </w:tc>
      </w:tr>
      <w:tr w:rsidR="00D74420" w:rsidRPr="00D74420" w14:paraId="18BEB2FC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029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F38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92E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599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2C8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.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574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CC6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4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740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2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D34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7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A88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9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02B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EF2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1</w:t>
            </w:r>
          </w:p>
        </w:tc>
      </w:tr>
      <w:tr w:rsidR="00D74420" w:rsidRPr="00D74420" w14:paraId="20D530CC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39E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09E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3C4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940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141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2CC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518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2D9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1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E45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1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6EB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1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65C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7FF1" w14:textId="77777777" w:rsidR="00D74420" w:rsidRPr="00D74420" w:rsidRDefault="00D74420" w:rsidP="00D744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4420" w:rsidRPr="00D74420" w14:paraId="56B564B0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B95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C6B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8C2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A1A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F89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4A3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7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2B9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22D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1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69A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2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FEB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7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89A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35E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9</w:t>
            </w:r>
          </w:p>
        </w:tc>
      </w:tr>
      <w:tr w:rsidR="00D74420" w:rsidRPr="00D74420" w14:paraId="41F61111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8D5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9DB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4DC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974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12F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C8C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0FC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2A3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73F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ABB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143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DE9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41</w:t>
            </w:r>
          </w:p>
        </w:tc>
      </w:tr>
      <w:tr w:rsidR="00D74420" w:rsidRPr="00D74420" w14:paraId="733BA0C3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7F7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93E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F98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75C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5DA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C92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BB5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2BC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50B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05B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649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CB0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6</w:t>
            </w:r>
          </w:p>
        </w:tc>
      </w:tr>
      <w:tr w:rsidR="00D74420" w:rsidRPr="00D74420" w14:paraId="2443CDEF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606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G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801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FEA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AE9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300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EC6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7C5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D2E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9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B17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7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837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3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376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455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9</w:t>
            </w:r>
          </w:p>
        </w:tc>
      </w:tr>
      <w:tr w:rsidR="00D74420" w:rsidRPr="00D74420" w14:paraId="1783C196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0D8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089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099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521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A4A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B7F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364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4C0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D3F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0E7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B8D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643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9</w:t>
            </w:r>
          </w:p>
        </w:tc>
      </w:tr>
      <w:tr w:rsidR="00D74420" w:rsidRPr="00D74420" w14:paraId="1A12D1F1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4EC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772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9A0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6CC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32F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D0D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226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2EB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5BF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3C3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3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053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C75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4</w:t>
            </w:r>
          </w:p>
        </w:tc>
      </w:tr>
      <w:tr w:rsidR="00D74420" w:rsidRPr="00D74420" w14:paraId="23F4161D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C2E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HY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BBD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CE4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C6E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F26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026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110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B4D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F19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813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517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5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87E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17</w:t>
            </w:r>
          </w:p>
        </w:tc>
      </w:tr>
      <w:tr w:rsidR="00D74420" w:rsidRPr="00D74420" w14:paraId="0732187B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19A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HY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ABB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136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400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844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4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0D3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52D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6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199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340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EF8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E95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F23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4</w:t>
            </w:r>
          </w:p>
        </w:tc>
      </w:tr>
      <w:tr w:rsidR="00D74420" w:rsidRPr="00D74420" w14:paraId="630426FC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E60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542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76C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067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D57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542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7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3EA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739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3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644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65D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7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9FA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866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09</w:t>
            </w:r>
          </w:p>
        </w:tc>
      </w:tr>
      <w:tr w:rsidR="00D74420" w:rsidRPr="00D74420" w14:paraId="05C68280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7E4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E60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310C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9FA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D08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F01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1BD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C227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1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0AB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0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D3D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5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ECFE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8D9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3</w:t>
            </w:r>
          </w:p>
        </w:tc>
      </w:tr>
      <w:tr w:rsidR="00D74420" w:rsidRPr="00D74420" w14:paraId="60C3361A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206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AFD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7DB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937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5E9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DEE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2CC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796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6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42CD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5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6DA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0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FFA1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9A7A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1</w:t>
            </w:r>
          </w:p>
        </w:tc>
      </w:tr>
      <w:tr w:rsidR="00D74420" w:rsidRPr="00D74420" w14:paraId="586C9C54" w14:textId="77777777" w:rsidTr="00D74420">
        <w:trPr>
          <w:gridAfter w:val="1"/>
          <w:wAfter w:w="226" w:type="dxa"/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5FFB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V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20689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19442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15D53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61F9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0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661B0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9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E4638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8D5C4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DB11F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0C1D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9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904D6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5445" w14:textId="77777777" w:rsidR="00D74420" w:rsidRPr="00D74420" w:rsidRDefault="00D74420" w:rsidP="00D7442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7442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7</w:t>
            </w:r>
          </w:p>
        </w:tc>
      </w:tr>
    </w:tbl>
    <w:p w14:paraId="366CBA3C" w14:textId="73B08B19" w:rsidR="009C7DC8" w:rsidRDefault="009C7DC8"/>
    <w:p w14:paraId="56D542B4" w14:textId="77777777" w:rsidR="00453674" w:rsidRDefault="00453674">
      <w:pPr>
        <w:rPr>
          <w:rFonts w:hint="eastAsia"/>
        </w:rPr>
      </w:pPr>
    </w:p>
    <w:sectPr w:rsidR="00453674" w:rsidSect="00E2754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92332" w14:textId="77777777" w:rsidR="00BC6302" w:rsidRDefault="00BC6302" w:rsidP="00E27540">
      <w:r>
        <w:separator/>
      </w:r>
    </w:p>
  </w:endnote>
  <w:endnote w:type="continuationSeparator" w:id="0">
    <w:p w14:paraId="47858F4E" w14:textId="77777777" w:rsidR="00BC6302" w:rsidRDefault="00BC6302" w:rsidP="00E27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4B688" w14:textId="77777777" w:rsidR="00BC6302" w:rsidRDefault="00BC6302" w:rsidP="00E27540">
      <w:r>
        <w:separator/>
      </w:r>
    </w:p>
  </w:footnote>
  <w:footnote w:type="continuationSeparator" w:id="0">
    <w:p w14:paraId="6C6A1E2B" w14:textId="77777777" w:rsidR="00BC6302" w:rsidRDefault="00BC6302" w:rsidP="00E275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463"/>
    <w:rsid w:val="00317463"/>
    <w:rsid w:val="00453674"/>
    <w:rsid w:val="007B25D9"/>
    <w:rsid w:val="009A0156"/>
    <w:rsid w:val="009C52C0"/>
    <w:rsid w:val="009C7DC8"/>
    <w:rsid w:val="00B973C8"/>
    <w:rsid w:val="00BC6302"/>
    <w:rsid w:val="00D74420"/>
    <w:rsid w:val="00E27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898F4"/>
  <w15:chartTrackingRefBased/>
  <w15:docId w15:val="{08AD5903-6907-4C4C-A10C-30FF128CD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5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5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4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490C0-329F-4684-9847-9AB984C85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</dc:creator>
  <cp:keywords/>
  <dc:description/>
  <cp:lastModifiedBy>韬</cp:lastModifiedBy>
  <cp:revision>3</cp:revision>
  <dcterms:created xsi:type="dcterms:W3CDTF">2021-08-08T05:04:00Z</dcterms:created>
  <dcterms:modified xsi:type="dcterms:W3CDTF">2021-08-08T05:15:00Z</dcterms:modified>
</cp:coreProperties>
</file>